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B88DD3" w14:textId="43A850D9" w:rsidR="00A81450" w:rsidRPr="00D94775" w:rsidRDefault="00C40CE7" w:rsidP="00D94775">
      <w:pPr>
        <w:spacing w:before="240"/>
        <w:jc w:val="center"/>
        <w:rPr>
          <w:rFonts w:ascii="Times New Roman" w:hAnsi="Times New Roman"/>
          <w:b/>
          <w:sz w:val="32"/>
          <w:lang w:val="en-GB"/>
        </w:rPr>
      </w:pPr>
      <w:r w:rsidRPr="00D94775">
        <w:rPr>
          <w:rFonts w:ascii="Times New Roman" w:hAnsi="Times New Roman"/>
          <w:b/>
          <w:sz w:val="32"/>
          <w:lang w:val="en-GB"/>
        </w:rPr>
        <w:t>Supplement</w:t>
      </w:r>
    </w:p>
    <w:p w14:paraId="5220CD9B" w14:textId="77777777" w:rsidR="00D94775" w:rsidRPr="00D94775" w:rsidRDefault="00D94775" w:rsidP="00D94775">
      <w:pPr>
        <w:spacing w:before="240"/>
        <w:jc w:val="center"/>
        <w:rPr>
          <w:rFonts w:ascii="Times New Roman" w:hAnsi="Times New Roman"/>
          <w:b/>
          <w:sz w:val="32"/>
          <w:lang w:val="en-GB"/>
        </w:rPr>
      </w:pPr>
    </w:p>
    <w:p w14:paraId="498119CE" w14:textId="0C02CE88" w:rsidR="001E3EDE" w:rsidRPr="00D94775" w:rsidRDefault="001E3EDE" w:rsidP="00D94775">
      <w:pPr>
        <w:jc w:val="center"/>
        <w:rPr>
          <w:rFonts w:ascii="Times New Roman" w:hAnsi="Times New Roman"/>
          <w:b/>
          <w:sz w:val="32"/>
          <w:lang w:val="en-GB"/>
        </w:rPr>
      </w:pPr>
      <w:r w:rsidRPr="00D94775">
        <w:rPr>
          <w:rFonts w:ascii="Times New Roman" w:hAnsi="Times New Roman"/>
          <w:b/>
          <w:sz w:val="32"/>
          <w:lang w:val="en-GB"/>
        </w:rPr>
        <w:t xml:space="preserve">Anti-apolipoprotein A-1 IgG predict all-cause mortality and are associated </w:t>
      </w:r>
      <w:r w:rsidR="00A13BF3" w:rsidRPr="00D94775">
        <w:rPr>
          <w:rFonts w:ascii="Times New Roman" w:hAnsi="Times New Roman"/>
          <w:b/>
          <w:sz w:val="32"/>
          <w:lang w:val="en-GB"/>
        </w:rPr>
        <w:t>with</w:t>
      </w:r>
      <w:r w:rsidRPr="00D94775">
        <w:rPr>
          <w:rFonts w:ascii="Times New Roman" w:hAnsi="Times New Roman"/>
          <w:b/>
          <w:sz w:val="32"/>
          <w:lang w:val="en-GB"/>
        </w:rPr>
        <w:t xml:space="preserve"> </w:t>
      </w:r>
      <w:r w:rsidRPr="00D94775">
        <w:rPr>
          <w:rFonts w:ascii="Times New Roman" w:hAnsi="Times New Roman"/>
          <w:b/>
          <w:i/>
          <w:sz w:val="32"/>
          <w:lang w:val="en-GB"/>
        </w:rPr>
        <w:t>FCRL3</w:t>
      </w:r>
      <w:r w:rsidRPr="00D94775">
        <w:rPr>
          <w:rFonts w:ascii="Times New Roman" w:hAnsi="Times New Roman"/>
          <w:b/>
          <w:sz w:val="32"/>
          <w:lang w:val="en-GB"/>
        </w:rPr>
        <w:t xml:space="preserve"> polymorphisms</w:t>
      </w:r>
    </w:p>
    <w:p w14:paraId="1EB4FFC9" w14:textId="77777777" w:rsidR="00F31AB9" w:rsidRPr="00D94775" w:rsidRDefault="00F31AB9" w:rsidP="00D94775">
      <w:pPr>
        <w:spacing w:before="240"/>
        <w:rPr>
          <w:rFonts w:ascii="Times New Roman" w:hAnsi="Times New Roman"/>
          <w:b/>
          <w:sz w:val="24"/>
          <w:lang w:val="en-GB"/>
        </w:rPr>
      </w:pPr>
      <w:r w:rsidRPr="00D94775">
        <w:rPr>
          <w:rFonts w:ascii="Times New Roman" w:hAnsi="Times New Roman"/>
          <w:b/>
          <w:sz w:val="24"/>
          <w:lang w:val="en-GB"/>
        </w:rPr>
        <w:br w:type="page"/>
      </w:r>
    </w:p>
    <w:p w14:paraId="6B59CD8F" w14:textId="798C9008" w:rsidR="00ED7249" w:rsidRPr="00D94775" w:rsidRDefault="00ED7249" w:rsidP="00D94775">
      <w:pPr>
        <w:spacing w:before="240"/>
        <w:jc w:val="both"/>
        <w:rPr>
          <w:rFonts w:ascii="Times New Roman" w:hAnsi="Times New Roman"/>
          <w:b/>
          <w:sz w:val="24"/>
          <w:lang w:val="en-GB"/>
        </w:rPr>
      </w:pPr>
      <w:r w:rsidRPr="00D94775">
        <w:rPr>
          <w:rFonts w:ascii="Times New Roman" w:hAnsi="Times New Roman"/>
          <w:b/>
          <w:sz w:val="24"/>
          <w:lang w:val="en-GB"/>
        </w:rPr>
        <w:lastRenderedPageBreak/>
        <w:t xml:space="preserve">Supplementary table </w:t>
      </w:r>
      <w:r w:rsidR="009F587A" w:rsidRPr="00D94775">
        <w:rPr>
          <w:rFonts w:ascii="Times New Roman" w:hAnsi="Times New Roman"/>
          <w:b/>
          <w:sz w:val="24"/>
          <w:lang w:val="en-GB"/>
        </w:rPr>
        <w:t>1</w:t>
      </w:r>
      <w:r w:rsidRPr="00D94775">
        <w:rPr>
          <w:rFonts w:ascii="Times New Roman" w:hAnsi="Times New Roman"/>
          <w:sz w:val="24"/>
          <w:lang w:val="en-GB"/>
        </w:rPr>
        <w:t xml:space="preserve">: </w:t>
      </w:r>
      <w:r w:rsidR="009F587A" w:rsidRPr="00D94775">
        <w:rPr>
          <w:rFonts w:ascii="Times New Roman" w:hAnsi="Times New Roman"/>
          <w:b/>
          <w:sz w:val="24"/>
          <w:lang w:val="en-GB"/>
        </w:rPr>
        <w:t>Main</w:t>
      </w:r>
      <w:r w:rsidRPr="00D94775">
        <w:rPr>
          <w:rFonts w:ascii="Times New Roman" w:hAnsi="Times New Roman"/>
          <w:b/>
          <w:sz w:val="24"/>
          <w:lang w:val="en-GB"/>
        </w:rPr>
        <w:t xml:space="preserve"> characteristics of subjects included in the analysis </w:t>
      </w:r>
      <w:r w:rsidR="009F587A" w:rsidRPr="00D94775">
        <w:rPr>
          <w:rFonts w:ascii="Times New Roman" w:hAnsi="Times New Roman"/>
          <w:b/>
          <w:i/>
          <w:sz w:val="24"/>
          <w:lang w:val="en-GB"/>
        </w:rPr>
        <w:t>vs.</w:t>
      </w:r>
      <w:r w:rsidRPr="00D94775">
        <w:rPr>
          <w:rFonts w:ascii="Times New Roman" w:hAnsi="Times New Roman"/>
          <w:b/>
          <w:sz w:val="24"/>
          <w:lang w:val="en-GB"/>
        </w:rPr>
        <w:t xml:space="preserve"> subjects missing follow-up data.</w:t>
      </w:r>
    </w:p>
    <w:tbl>
      <w:tblPr>
        <w:tblStyle w:val="Ombrageclair11"/>
        <w:tblW w:w="9348" w:type="dxa"/>
        <w:jc w:val="center"/>
        <w:tblLook w:val="04A0" w:firstRow="1" w:lastRow="0" w:firstColumn="1" w:lastColumn="0" w:noHBand="0" w:noVBand="1"/>
      </w:tblPr>
      <w:tblGrid>
        <w:gridCol w:w="3369"/>
        <w:gridCol w:w="2352"/>
        <w:gridCol w:w="2352"/>
        <w:gridCol w:w="1275"/>
      </w:tblGrid>
      <w:tr w:rsidR="00ED7249" w:rsidRPr="00D94775" w14:paraId="20818A48" w14:textId="77777777" w:rsidTr="008D1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6F2FE3C7" w14:textId="77777777" w:rsidR="00ED7249" w:rsidRPr="00D94775" w:rsidRDefault="00ED7249" w:rsidP="00D9477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Overall sample</w:t>
            </w:r>
          </w:p>
          <w:p w14:paraId="1B423AD0" w14:textId="77777777" w:rsidR="00ED7249" w:rsidRPr="00D94775" w:rsidRDefault="00ED7249" w:rsidP="00D9477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proofErr w:type="gramEnd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=6676)</w:t>
            </w:r>
          </w:p>
        </w:tc>
        <w:tc>
          <w:tcPr>
            <w:tcW w:w="2352" w:type="dxa"/>
            <w:shd w:val="clear" w:color="auto" w:fill="auto"/>
          </w:tcPr>
          <w:p w14:paraId="56D6F83B" w14:textId="77777777" w:rsidR="00ED7249" w:rsidRPr="00D94775" w:rsidRDefault="00ED7249" w:rsidP="00D94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Subjects included in the analysis</w:t>
            </w:r>
          </w:p>
          <w:p w14:paraId="0FFDD1E5" w14:textId="77777777" w:rsidR="00ED7249" w:rsidRPr="00D94775" w:rsidRDefault="00ED7249" w:rsidP="00D94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proofErr w:type="gramEnd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=5220)</w:t>
            </w:r>
          </w:p>
        </w:tc>
        <w:tc>
          <w:tcPr>
            <w:tcW w:w="2352" w:type="dxa"/>
            <w:shd w:val="clear" w:color="auto" w:fill="auto"/>
          </w:tcPr>
          <w:p w14:paraId="1769E53B" w14:textId="77777777" w:rsidR="00ED7249" w:rsidRPr="00D94775" w:rsidRDefault="00ED7249" w:rsidP="00D94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Subjects missing follow-up data</w:t>
            </w:r>
          </w:p>
          <w:p w14:paraId="548BD443" w14:textId="77777777" w:rsidR="00ED7249" w:rsidRPr="00D94775" w:rsidRDefault="00ED7249" w:rsidP="00D94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proofErr w:type="gramEnd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=1456)</w:t>
            </w:r>
          </w:p>
        </w:tc>
        <w:tc>
          <w:tcPr>
            <w:tcW w:w="1275" w:type="dxa"/>
            <w:shd w:val="clear" w:color="auto" w:fill="auto"/>
          </w:tcPr>
          <w:p w14:paraId="135AE14A" w14:textId="77777777" w:rsidR="00ED7249" w:rsidRPr="00D94775" w:rsidRDefault="00ED7249" w:rsidP="00D94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proofErr w:type="gramEnd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-value</w:t>
            </w:r>
          </w:p>
        </w:tc>
      </w:tr>
      <w:tr w:rsidR="00ED7249" w:rsidRPr="00D94775" w14:paraId="78CA0686" w14:textId="77777777" w:rsidTr="008D1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24A2C10D" w14:textId="77777777" w:rsidR="00ED7249" w:rsidRPr="00D94775" w:rsidRDefault="00ED7249" w:rsidP="00D9477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2352" w:type="dxa"/>
            <w:shd w:val="clear" w:color="auto" w:fill="auto"/>
          </w:tcPr>
          <w:p w14:paraId="12D4E1D9" w14:textId="77777777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52.58 ±10.71</w:t>
            </w:r>
          </w:p>
        </w:tc>
        <w:tc>
          <w:tcPr>
            <w:tcW w:w="2352" w:type="dxa"/>
            <w:shd w:val="clear" w:color="auto" w:fill="auto"/>
          </w:tcPr>
          <w:p w14:paraId="0BE8F84F" w14:textId="77777777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52.59 ± 10.84</w:t>
            </w:r>
          </w:p>
        </w:tc>
        <w:tc>
          <w:tcPr>
            <w:tcW w:w="1275" w:type="dxa"/>
            <w:shd w:val="clear" w:color="auto" w:fill="auto"/>
          </w:tcPr>
          <w:p w14:paraId="038AA434" w14:textId="77777777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979</w:t>
            </w:r>
          </w:p>
        </w:tc>
      </w:tr>
      <w:tr w:rsidR="00ED7249" w:rsidRPr="00D94775" w14:paraId="2EF91CB4" w14:textId="77777777" w:rsidTr="008D1D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79694640" w14:textId="77777777" w:rsidR="00ED7249" w:rsidRPr="00D94775" w:rsidRDefault="00ED7249" w:rsidP="00D9477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Male sex, n (%)</w:t>
            </w:r>
          </w:p>
        </w:tc>
        <w:tc>
          <w:tcPr>
            <w:tcW w:w="2352" w:type="dxa"/>
            <w:shd w:val="clear" w:color="auto" w:fill="auto"/>
          </w:tcPr>
          <w:p w14:paraId="56B903F4" w14:textId="77777777" w:rsidR="00ED7249" w:rsidRPr="00D94775" w:rsidRDefault="00ED7249" w:rsidP="00D9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2496 (47.30)</w:t>
            </w:r>
          </w:p>
        </w:tc>
        <w:tc>
          <w:tcPr>
            <w:tcW w:w="2352" w:type="dxa"/>
            <w:shd w:val="clear" w:color="auto" w:fill="auto"/>
          </w:tcPr>
          <w:p w14:paraId="12D9877A" w14:textId="77777777" w:rsidR="00ED7249" w:rsidRPr="00D94775" w:rsidRDefault="00ED7249" w:rsidP="00D9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693 (47.60)</w:t>
            </w:r>
          </w:p>
        </w:tc>
        <w:tc>
          <w:tcPr>
            <w:tcW w:w="1275" w:type="dxa"/>
            <w:shd w:val="clear" w:color="auto" w:fill="auto"/>
          </w:tcPr>
          <w:p w14:paraId="3E2F1303" w14:textId="77777777" w:rsidR="00ED7249" w:rsidRPr="00D94775" w:rsidRDefault="00ED7249" w:rsidP="00D9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841</w:t>
            </w:r>
          </w:p>
        </w:tc>
      </w:tr>
      <w:tr w:rsidR="00ED7249" w:rsidRPr="00D94775" w14:paraId="6A22CB57" w14:textId="77777777" w:rsidTr="008D1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25CEEB3A" w14:textId="77777777" w:rsidR="00ED7249" w:rsidRPr="00D94775" w:rsidRDefault="00ED7249" w:rsidP="00D9477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History of CVD, n (%)</w:t>
            </w:r>
          </w:p>
        </w:tc>
        <w:tc>
          <w:tcPr>
            <w:tcW w:w="2352" w:type="dxa"/>
            <w:shd w:val="clear" w:color="auto" w:fill="auto"/>
          </w:tcPr>
          <w:p w14:paraId="0E22CEA4" w14:textId="77777777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398 (7.54)</w:t>
            </w:r>
          </w:p>
        </w:tc>
        <w:tc>
          <w:tcPr>
            <w:tcW w:w="2352" w:type="dxa"/>
            <w:shd w:val="clear" w:color="auto" w:fill="auto"/>
          </w:tcPr>
          <w:p w14:paraId="685E1064" w14:textId="77777777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90 (6.18)</w:t>
            </w:r>
          </w:p>
        </w:tc>
        <w:tc>
          <w:tcPr>
            <w:tcW w:w="1275" w:type="dxa"/>
            <w:shd w:val="clear" w:color="auto" w:fill="auto"/>
          </w:tcPr>
          <w:p w14:paraId="7BA7A99C" w14:textId="77777777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76</w:t>
            </w:r>
          </w:p>
        </w:tc>
      </w:tr>
      <w:tr w:rsidR="00ED7249" w:rsidRPr="00D94775" w14:paraId="2C46B98D" w14:textId="77777777" w:rsidTr="008D1D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53DFCA9B" w14:textId="77777777" w:rsidR="00ED7249" w:rsidRPr="00D94775" w:rsidRDefault="00ED7249" w:rsidP="00D9477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Current smoking, n (%)</w:t>
            </w:r>
          </w:p>
        </w:tc>
        <w:tc>
          <w:tcPr>
            <w:tcW w:w="2352" w:type="dxa"/>
            <w:shd w:val="clear" w:color="auto" w:fill="auto"/>
          </w:tcPr>
          <w:p w14:paraId="4B6C7BC4" w14:textId="77777777" w:rsidR="00ED7249" w:rsidRPr="00D94775" w:rsidRDefault="00ED7249" w:rsidP="00D9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382 (26.19)</w:t>
            </w:r>
          </w:p>
        </w:tc>
        <w:tc>
          <w:tcPr>
            <w:tcW w:w="2352" w:type="dxa"/>
            <w:shd w:val="clear" w:color="auto" w:fill="auto"/>
          </w:tcPr>
          <w:p w14:paraId="1BD4F7C8" w14:textId="77777777" w:rsidR="00ED7249" w:rsidRPr="00D94775" w:rsidRDefault="00ED7249" w:rsidP="00D9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430 (29.53)</w:t>
            </w:r>
          </w:p>
        </w:tc>
        <w:tc>
          <w:tcPr>
            <w:tcW w:w="1275" w:type="dxa"/>
            <w:shd w:val="clear" w:color="auto" w:fill="auto"/>
          </w:tcPr>
          <w:p w14:paraId="54326482" w14:textId="77777777" w:rsidR="00ED7249" w:rsidRPr="00D94775" w:rsidRDefault="00ED7249" w:rsidP="00D9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1</w:t>
            </w:r>
          </w:p>
        </w:tc>
      </w:tr>
      <w:tr w:rsidR="00ED7249" w:rsidRPr="00D94775" w14:paraId="315E80A0" w14:textId="77777777" w:rsidTr="008D1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30492666" w14:textId="77777777" w:rsidR="00ED7249" w:rsidRPr="00D94775" w:rsidRDefault="00ED7249" w:rsidP="00D9477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Diabetes, n (%)</w:t>
            </w:r>
          </w:p>
        </w:tc>
        <w:tc>
          <w:tcPr>
            <w:tcW w:w="2352" w:type="dxa"/>
            <w:shd w:val="clear" w:color="auto" w:fill="auto"/>
          </w:tcPr>
          <w:p w14:paraId="0152D82C" w14:textId="77777777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336 (6.37)</w:t>
            </w:r>
          </w:p>
        </w:tc>
        <w:tc>
          <w:tcPr>
            <w:tcW w:w="2352" w:type="dxa"/>
            <w:shd w:val="clear" w:color="auto" w:fill="auto"/>
          </w:tcPr>
          <w:p w14:paraId="623BBD8A" w14:textId="77777777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00 (6.87)</w:t>
            </w:r>
          </w:p>
        </w:tc>
        <w:tc>
          <w:tcPr>
            <w:tcW w:w="1275" w:type="dxa"/>
            <w:shd w:val="clear" w:color="auto" w:fill="auto"/>
          </w:tcPr>
          <w:p w14:paraId="28E341C2" w14:textId="77777777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492</w:t>
            </w:r>
          </w:p>
        </w:tc>
      </w:tr>
      <w:tr w:rsidR="00ED7249" w:rsidRPr="00D94775" w14:paraId="16703FD9" w14:textId="77777777" w:rsidTr="008D1D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1179491A" w14:textId="77777777" w:rsidR="00ED7249" w:rsidRPr="00D94775" w:rsidRDefault="00ED7249" w:rsidP="00D9477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Hypertension, n (%)</w:t>
            </w:r>
          </w:p>
        </w:tc>
        <w:tc>
          <w:tcPr>
            <w:tcW w:w="2352" w:type="dxa"/>
            <w:shd w:val="clear" w:color="auto" w:fill="auto"/>
          </w:tcPr>
          <w:p w14:paraId="74F62F27" w14:textId="77777777" w:rsidR="00ED7249" w:rsidRPr="00D94775" w:rsidRDefault="00ED7249" w:rsidP="00D9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756 (33.28)</w:t>
            </w:r>
          </w:p>
        </w:tc>
        <w:tc>
          <w:tcPr>
            <w:tcW w:w="2352" w:type="dxa"/>
            <w:shd w:val="clear" w:color="auto" w:fill="auto"/>
          </w:tcPr>
          <w:p w14:paraId="237BDAAA" w14:textId="77777777" w:rsidR="00ED7249" w:rsidRPr="00D94775" w:rsidRDefault="00ED7249" w:rsidP="00D9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579 (39.77)</w:t>
            </w:r>
          </w:p>
        </w:tc>
        <w:tc>
          <w:tcPr>
            <w:tcW w:w="1275" w:type="dxa"/>
            <w:shd w:val="clear" w:color="auto" w:fill="auto"/>
          </w:tcPr>
          <w:p w14:paraId="61806A06" w14:textId="77777777" w:rsidR="00ED7249" w:rsidRPr="00D94775" w:rsidRDefault="00ED7249" w:rsidP="00D9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ED7249" w:rsidRPr="00D94775" w14:paraId="04952B5A" w14:textId="77777777" w:rsidTr="008D1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6B4E2F3D" w14:textId="77777777" w:rsidR="00ED7249" w:rsidRPr="00D94775" w:rsidRDefault="00ED7249" w:rsidP="00D9477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SBP (mm Hg)</w:t>
            </w:r>
          </w:p>
        </w:tc>
        <w:tc>
          <w:tcPr>
            <w:tcW w:w="2352" w:type="dxa"/>
            <w:shd w:val="clear" w:color="auto" w:fill="auto"/>
          </w:tcPr>
          <w:p w14:paraId="317714F9" w14:textId="77777777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27.56 ± 17.70</w:t>
            </w:r>
          </w:p>
        </w:tc>
        <w:tc>
          <w:tcPr>
            <w:tcW w:w="2352" w:type="dxa"/>
            <w:shd w:val="clear" w:color="auto" w:fill="auto"/>
          </w:tcPr>
          <w:p w14:paraId="406C57D1" w14:textId="77777777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29.43 ± 18.29</w:t>
            </w:r>
          </w:p>
        </w:tc>
        <w:tc>
          <w:tcPr>
            <w:tcW w:w="1275" w:type="dxa"/>
            <w:shd w:val="clear" w:color="auto" w:fill="auto"/>
          </w:tcPr>
          <w:p w14:paraId="1771D215" w14:textId="77777777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ED7249" w:rsidRPr="00D94775" w14:paraId="748008B5" w14:textId="77777777" w:rsidTr="008D1D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69ACC641" w14:textId="77777777" w:rsidR="00ED7249" w:rsidRPr="00D94775" w:rsidRDefault="00ED7249" w:rsidP="00D9477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Body mass index (kg/m</w:t>
            </w:r>
            <w:r w:rsidRPr="00D94775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52" w:type="dxa"/>
            <w:shd w:val="clear" w:color="auto" w:fill="auto"/>
          </w:tcPr>
          <w:p w14:paraId="243E8C0C" w14:textId="77777777" w:rsidR="00ED7249" w:rsidRPr="00D94775" w:rsidRDefault="00ED7249" w:rsidP="00D9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25.65 ± 4.41</w:t>
            </w:r>
          </w:p>
        </w:tc>
        <w:tc>
          <w:tcPr>
            <w:tcW w:w="2352" w:type="dxa"/>
            <w:shd w:val="clear" w:color="auto" w:fill="auto"/>
          </w:tcPr>
          <w:p w14:paraId="0E8F796F" w14:textId="77777777" w:rsidR="00ED7249" w:rsidRPr="00D94775" w:rsidRDefault="00ED7249" w:rsidP="00D9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26.34 ± 4.85</w:t>
            </w:r>
          </w:p>
        </w:tc>
        <w:tc>
          <w:tcPr>
            <w:tcW w:w="1275" w:type="dxa"/>
            <w:shd w:val="clear" w:color="auto" w:fill="auto"/>
          </w:tcPr>
          <w:p w14:paraId="31325F55" w14:textId="77777777" w:rsidR="00ED7249" w:rsidRPr="00D94775" w:rsidRDefault="00ED7249" w:rsidP="00D9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ED7249" w:rsidRPr="00D94775" w14:paraId="3CCC4AAE" w14:textId="77777777" w:rsidTr="008D1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6EDAF6DF" w14:textId="77777777" w:rsidR="00ED7249" w:rsidRPr="00D94775" w:rsidRDefault="00ED7249" w:rsidP="00D9477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Total cholesterol (</w:t>
            </w:r>
            <w:proofErr w:type="spell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2352" w:type="dxa"/>
            <w:shd w:val="clear" w:color="auto" w:fill="auto"/>
          </w:tcPr>
          <w:p w14:paraId="613DB13C" w14:textId="77777777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5.56 ± 1.02</w:t>
            </w:r>
          </w:p>
        </w:tc>
        <w:tc>
          <w:tcPr>
            <w:tcW w:w="2352" w:type="dxa"/>
            <w:shd w:val="clear" w:color="auto" w:fill="auto"/>
          </w:tcPr>
          <w:p w14:paraId="16C53E1D" w14:textId="77777777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5.62 ± 1.10</w:t>
            </w:r>
          </w:p>
        </w:tc>
        <w:tc>
          <w:tcPr>
            <w:tcW w:w="1275" w:type="dxa"/>
            <w:shd w:val="clear" w:color="auto" w:fill="auto"/>
          </w:tcPr>
          <w:p w14:paraId="27ECA6EB" w14:textId="77777777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93</w:t>
            </w:r>
          </w:p>
        </w:tc>
      </w:tr>
      <w:tr w:rsidR="00ED7249" w:rsidRPr="00D94775" w14:paraId="2BBC25A2" w14:textId="77777777" w:rsidTr="008D1D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0459CFBA" w14:textId="77777777" w:rsidR="00ED7249" w:rsidRPr="00D94775" w:rsidRDefault="00ED7249" w:rsidP="00D9477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HDL cholesterol (</w:t>
            </w:r>
            <w:proofErr w:type="spell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/l) </w:t>
            </w:r>
          </w:p>
        </w:tc>
        <w:tc>
          <w:tcPr>
            <w:tcW w:w="2352" w:type="dxa"/>
            <w:shd w:val="clear" w:color="auto" w:fill="auto"/>
          </w:tcPr>
          <w:p w14:paraId="0482D63C" w14:textId="77777777" w:rsidR="00ED7249" w:rsidRPr="00D94775" w:rsidRDefault="00ED7249" w:rsidP="00D9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.64 ± 0.44</w:t>
            </w:r>
          </w:p>
        </w:tc>
        <w:tc>
          <w:tcPr>
            <w:tcW w:w="2352" w:type="dxa"/>
            <w:shd w:val="clear" w:color="auto" w:fill="auto"/>
          </w:tcPr>
          <w:p w14:paraId="2A617019" w14:textId="77777777" w:rsidR="00ED7249" w:rsidRPr="00D94775" w:rsidRDefault="00ED7249" w:rsidP="00D9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.60 ± 0.43</w:t>
            </w:r>
          </w:p>
        </w:tc>
        <w:tc>
          <w:tcPr>
            <w:tcW w:w="1275" w:type="dxa"/>
            <w:shd w:val="clear" w:color="auto" w:fill="auto"/>
          </w:tcPr>
          <w:p w14:paraId="771640AD" w14:textId="77777777" w:rsidR="00ED7249" w:rsidRPr="00D94775" w:rsidRDefault="00ED7249" w:rsidP="00D9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06</w:t>
            </w:r>
          </w:p>
        </w:tc>
      </w:tr>
      <w:tr w:rsidR="00ED7249" w:rsidRPr="00D94775" w14:paraId="547E2A15" w14:textId="77777777" w:rsidTr="008D1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6BFC8A32" w14:textId="77777777" w:rsidR="00ED7249" w:rsidRPr="00D94775" w:rsidRDefault="00ED7249" w:rsidP="00D9477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LDL cholesterol (</w:t>
            </w:r>
            <w:proofErr w:type="spell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2352" w:type="dxa"/>
            <w:shd w:val="clear" w:color="auto" w:fill="auto"/>
          </w:tcPr>
          <w:p w14:paraId="524E91E8" w14:textId="77777777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3.32 ± 0.90</w:t>
            </w:r>
          </w:p>
        </w:tc>
        <w:tc>
          <w:tcPr>
            <w:tcW w:w="2352" w:type="dxa"/>
            <w:shd w:val="clear" w:color="auto" w:fill="auto"/>
          </w:tcPr>
          <w:p w14:paraId="2B4040EE" w14:textId="77777777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3.37 ± 0.95</w:t>
            </w:r>
          </w:p>
        </w:tc>
        <w:tc>
          <w:tcPr>
            <w:tcW w:w="1275" w:type="dxa"/>
            <w:shd w:val="clear" w:color="auto" w:fill="auto"/>
          </w:tcPr>
          <w:p w14:paraId="5B07C785" w14:textId="77777777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38</w:t>
            </w:r>
          </w:p>
        </w:tc>
      </w:tr>
      <w:tr w:rsidR="00ED7249" w:rsidRPr="00D94775" w14:paraId="63910A68" w14:textId="77777777" w:rsidTr="008D1D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07214FA2" w14:textId="77777777" w:rsidR="00ED7249" w:rsidRPr="00D94775" w:rsidRDefault="00ED7249" w:rsidP="00D9477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Triglycerides (</w:t>
            </w:r>
            <w:proofErr w:type="spell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mmol</w:t>
            </w:r>
            <w:proofErr w:type="spellEnd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2352" w:type="dxa"/>
            <w:shd w:val="clear" w:color="auto" w:fill="auto"/>
          </w:tcPr>
          <w:p w14:paraId="23F8B1D3" w14:textId="77777777" w:rsidR="00ED7249" w:rsidRPr="00D94775" w:rsidRDefault="00ED7249" w:rsidP="00D9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.37 ± 1.14</w:t>
            </w:r>
          </w:p>
        </w:tc>
        <w:tc>
          <w:tcPr>
            <w:tcW w:w="2352" w:type="dxa"/>
            <w:shd w:val="clear" w:color="auto" w:fill="auto"/>
          </w:tcPr>
          <w:p w14:paraId="16CAB96E" w14:textId="77777777" w:rsidR="00ED7249" w:rsidRPr="00D94775" w:rsidRDefault="00ED7249" w:rsidP="00D9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.46 ± 1.31</w:t>
            </w:r>
          </w:p>
        </w:tc>
        <w:tc>
          <w:tcPr>
            <w:tcW w:w="1275" w:type="dxa"/>
            <w:shd w:val="clear" w:color="auto" w:fill="auto"/>
          </w:tcPr>
          <w:p w14:paraId="7A387943" w14:textId="79C074D4" w:rsidR="00ED7249" w:rsidRPr="00D94775" w:rsidRDefault="00ED7249" w:rsidP="00D9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0</w:t>
            </w:r>
          </w:p>
        </w:tc>
      </w:tr>
      <w:tr w:rsidR="00ED7249" w:rsidRPr="00D94775" w14:paraId="03A88220" w14:textId="77777777" w:rsidTr="008D1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4E49166A" w14:textId="77777777" w:rsidR="00ED7249" w:rsidRPr="00D94775" w:rsidRDefault="00ED7249" w:rsidP="00D9477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SCORE risk (%)</w:t>
            </w:r>
          </w:p>
        </w:tc>
        <w:tc>
          <w:tcPr>
            <w:tcW w:w="2352" w:type="dxa"/>
            <w:shd w:val="clear" w:color="auto" w:fill="auto"/>
          </w:tcPr>
          <w:p w14:paraId="64EDCA28" w14:textId="77777777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2.07 ± 3.56</w:t>
            </w:r>
          </w:p>
        </w:tc>
        <w:tc>
          <w:tcPr>
            <w:tcW w:w="2352" w:type="dxa"/>
            <w:shd w:val="clear" w:color="auto" w:fill="auto"/>
          </w:tcPr>
          <w:p w14:paraId="11713EB8" w14:textId="77777777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2.13 ± 3.40</w:t>
            </w:r>
          </w:p>
        </w:tc>
        <w:tc>
          <w:tcPr>
            <w:tcW w:w="1275" w:type="dxa"/>
            <w:shd w:val="clear" w:color="auto" w:fill="auto"/>
          </w:tcPr>
          <w:p w14:paraId="407FD8AF" w14:textId="674ED4AF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145</w:t>
            </w:r>
          </w:p>
        </w:tc>
      </w:tr>
      <w:tr w:rsidR="00ED7249" w:rsidRPr="00D94775" w14:paraId="0F90DFA2" w14:textId="77777777" w:rsidTr="008D1D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7294C337" w14:textId="77777777" w:rsidR="00ED7249" w:rsidRPr="00D94775" w:rsidRDefault="00ED7249" w:rsidP="00D9477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Anti-apoA-1 IgG, n (%)</w:t>
            </w:r>
          </w:p>
        </w:tc>
        <w:tc>
          <w:tcPr>
            <w:tcW w:w="2352" w:type="dxa"/>
            <w:shd w:val="clear" w:color="auto" w:fill="auto"/>
          </w:tcPr>
          <w:p w14:paraId="5011FAA8" w14:textId="77777777" w:rsidR="00ED7249" w:rsidRPr="00D94775" w:rsidRDefault="00ED7249" w:rsidP="00D9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040 (19.92)</w:t>
            </w:r>
          </w:p>
        </w:tc>
        <w:tc>
          <w:tcPr>
            <w:tcW w:w="2352" w:type="dxa"/>
            <w:shd w:val="clear" w:color="auto" w:fill="auto"/>
          </w:tcPr>
          <w:p w14:paraId="5CC9EB9A" w14:textId="77777777" w:rsidR="00ED7249" w:rsidRPr="00D94775" w:rsidRDefault="00ED7249" w:rsidP="00D9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283 (19.80)</w:t>
            </w:r>
          </w:p>
        </w:tc>
        <w:tc>
          <w:tcPr>
            <w:tcW w:w="1275" w:type="dxa"/>
            <w:shd w:val="clear" w:color="auto" w:fill="auto"/>
          </w:tcPr>
          <w:p w14:paraId="4960545A" w14:textId="77777777" w:rsidR="00ED7249" w:rsidRPr="00D94775" w:rsidRDefault="00ED7249" w:rsidP="00D9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920</w:t>
            </w:r>
          </w:p>
        </w:tc>
      </w:tr>
      <w:tr w:rsidR="00ED7249" w:rsidRPr="00D94775" w14:paraId="343AA77A" w14:textId="77777777" w:rsidTr="008D1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43E002A6" w14:textId="078E2F61" w:rsidR="00ED7249" w:rsidRPr="004D2126" w:rsidRDefault="00ED7249" w:rsidP="00D9477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126">
              <w:rPr>
                <w:rFonts w:ascii="Times New Roman" w:hAnsi="Times New Roman"/>
                <w:sz w:val="24"/>
                <w:szCs w:val="24"/>
                <w:lang w:val="en-GB"/>
              </w:rPr>
              <w:t>Anti-apoA-1 OD</w:t>
            </w:r>
            <w:r w:rsidR="0076719E" w:rsidRPr="004D2126">
              <w:rPr>
                <w:rFonts w:ascii="Times New Roman" w:hAnsi="Times New Roman"/>
                <w:sz w:val="24"/>
                <w:szCs w:val="24"/>
                <w:lang w:val="en-GB"/>
              </w:rPr>
              <w:t>, AU</w:t>
            </w:r>
          </w:p>
        </w:tc>
        <w:tc>
          <w:tcPr>
            <w:tcW w:w="2352" w:type="dxa"/>
            <w:shd w:val="clear" w:color="auto" w:fill="auto"/>
          </w:tcPr>
          <w:p w14:paraId="03D26802" w14:textId="615ACC8E" w:rsidR="00ED7249" w:rsidRPr="004D2126" w:rsidRDefault="002A4A6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126">
              <w:rPr>
                <w:rFonts w:ascii="Times New Roman" w:hAnsi="Times New Roman"/>
                <w:sz w:val="24"/>
                <w:szCs w:val="24"/>
                <w:lang w:val="en-GB"/>
              </w:rPr>
              <w:t>0.39 [0.34]</w:t>
            </w:r>
          </w:p>
        </w:tc>
        <w:tc>
          <w:tcPr>
            <w:tcW w:w="2352" w:type="dxa"/>
            <w:shd w:val="clear" w:color="auto" w:fill="auto"/>
          </w:tcPr>
          <w:p w14:paraId="39ECD611" w14:textId="3B0A8F40" w:rsidR="00ED7249" w:rsidRPr="004D2126" w:rsidRDefault="004D2126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126">
              <w:rPr>
                <w:rFonts w:ascii="Times New Roman" w:hAnsi="Times New Roman"/>
                <w:sz w:val="24"/>
                <w:szCs w:val="24"/>
                <w:lang w:val="en-GB"/>
              </w:rPr>
              <w:t>0.39 [0.3</w:t>
            </w:r>
            <w:r w:rsidRPr="004D2126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4D2126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275" w:type="dxa"/>
            <w:shd w:val="clear" w:color="auto" w:fill="auto"/>
          </w:tcPr>
          <w:p w14:paraId="4DDD0CA3" w14:textId="56423E86" w:rsidR="00ED7249" w:rsidRPr="00D94775" w:rsidRDefault="00ED7249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2126">
              <w:rPr>
                <w:rFonts w:ascii="Times New Roman" w:hAnsi="Times New Roman"/>
                <w:sz w:val="24"/>
                <w:szCs w:val="24"/>
                <w:lang w:val="en-GB"/>
              </w:rPr>
              <w:t>0.377</w:t>
            </w:r>
          </w:p>
        </w:tc>
      </w:tr>
    </w:tbl>
    <w:p w14:paraId="6986A306" w14:textId="5C95834C" w:rsidR="009F587A" w:rsidRPr="00D94775" w:rsidRDefault="00ED7249" w:rsidP="00D94775">
      <w:pPr>
        <w:spacing w:before="240"/>
        <w:jc w:val="both"/>
        <w:rPr>
          <w:rFonts w:ascii="Times New Roman" w:hAnsi="Times New Roman"/>
          <w:sz w:val="24"/>
          <w:lang w:val="en-GB"/>
        </w:rPr>
      </w:pPr>
      <w:r w:rsidRPr="00D94775">
        <w:rPr>
          <w:rFonts w:ascii="Times New Roman" w:hAnsi="Times New Roman"/>
          <w:sz w:val="24"/>
          <w:lang w:val="en-GB"/>
        </w:rPr>
        <w:br w:type="textWrapping" w:clear="all"/>
        <w:t xml:space="preserve">Data are expressed as mean ± standard deviation </w:t>
      </w:r>
      <w:r w:rsidR="007E65D8" w:rsidRPr="007E65D8">
        <w:rPr>
          <w:rFonts w:ascii="Times New Roman" w:hAnsi="Times New Roman"/>
          <w:sz w:val="24"/>
          <w:lang w:val="en-GB"/>
        </w:rPr>
        <w:t xml:space="preserve">or median [interquartile range] </w:t>
      </w:r>
      <w:bookmarkStart w:id="0" w:name="_GoBack"/>
      <w:bookmarkEnd w:id="0"/>
      <w:r w:rsidR="007E65D8" w:rsidRPr="007E65D8">
        <w:rPr>
          <w:rFonts w:ascii="Times New Roman" w:hAnsi="Times New Roman"/>
          <w:sz w:val="24"/>
          <w:lang w:val="en-GB"/>
        </w:rPr>
        <w:t xml:space="preserve">as appropriate </w:t>
      </w:r>
      <w:r w:rsidRPr="00D94775">
        <w:rPr>
          <w:rFonts w:ascii="Times New Roman" w:hAnsi="Times New Roman"/>
          <w:sz w:val="24"/>
          <w:lang w:val="en-GB"/>
        </w:rPr>
        <w:t>or number of participants and (percentage). CVD; cardiovascular disease, SBP; systolic blood pressure, HDL; high density lipoprotein, LDL; low density lipoprotein, SCORE; Systematic Coronary Risk Evaluation, Anti-apoA-1 IgG, Autoantibodies against Apolipoprotein A-1, OD; Optical Density</w:t>
      </w:r>
      <w:r w:rsidR="0076719E">
        <w:rPr>
          <w:rFonts w:ascii="Times New Roman" w:hAnsi="Times New Roman"/>
          <w:sz w:val="24"/>
          <w:lang w:val="en-GB"/>
        </w:rPr>
        <w:t>, AU; Arbitrary Units</w:t>
      </w:r>
      <w:r w:rsidRPr="00D94775">
        <w:rPr>
          <w:rFonts w:ascii="Times New Roman" w:hAnsi="Times New Roman"/>
          <w:sz w:val="24"/>
          <w:lang w:val="en-GB"/>
        </w:rPr>
        <w:t xml:space="preserve">. Statistical analysis for continuous variables was performed using student’s t-test or Mann-Whitney test depending on the normality assumption. Chi-squared test was used for categorical variables.  </w:t>
      </w:r>
    </w:p>
    <w:p w14:paraId="704FA4C0" w14:textId="7C597CD5" w:rsidR="008F045F" w:rsidRPr="00D94775" w:rsidRDefault="008F045F" w:rsidP="00D94775">
      <w:pPr>
        <w:pStyle w:val="Titre1"/>
        <w:shd w:val="clear" w:color="auto" w:fill="FFFFFF"/>
        <w:spacing w:before="0" w:beforeAutospacing="0" w:after="0" w:afterAutospacing="0"/>
        <w:jc w:val="both"/>
        <w:rPr>
          <w:lang w:val="en-GB"/>
        </w:rPr>
      </w:pPr>
    </w:p>
    <w:p w14:paraId="4653F0AA" w14:textId="77777777" w:rsidR="005D7BEF" w:rsidRPr="00D94775" w:rsidRDefault="005D7BEF" w:rsidP="00D94775">
      <w:pPr>
        <w:pStyle w:val="Titre1"/>
        <w:shd w:val="clear" w:color="auto" w:fill="FFFFFF"/>
        <w:spacing w:before="0" w:beforeAutospacing="0" w:after="0" w:afterAutospacing="0"/>
        <w:jc w:val="both"/>
        <w:rPr>
          <w:lang w:val="en-GB"/>
        </w:rPr>
        <w:sectPr w:rsidR="005D7BEF" w:rsidRPr="00D94775" w:rsidSect="006D6D86">
          <w:footerReference w:type="even" r:id="rId7"/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224CCD1" w14:textId="1CCCC34A" w:rsidR="005D7BEF" w:rsidRPr="00D94775" w:rsidRDefault="00360AA7" w:rsidP="00D94775">
      <w:pPr>
        <w:jc w:val="both"/>
        <w:rPr>
          <w:rFonts w:ascii="Times New Roman" w:hAnsi="Times New Roman"/>
          <w:b/>
          <w:sz w:val="24"/>
          <w:lang w:val="en-GB"/>
        </w:rPr>
      </w:pPr>
      <w:r w:rsidRPr="00D94775">
        <w:rPr>
          <w:rFonts w:ascii="Times New Roman" w:hAnsi="Times New Roman"/>
          <w:b/>
          <w:sz w:val="24"/>
          <w:lang w:val="en-GB"/>
        </w:rPr>
        <w:lastRenderedPageBreak/>
        <w:t>Supplementary Table 2</w:t>
      </w:r>
      <w:r w:rsidR="005D7BEF" w:rsidRPr="00D94775">
        <w:rPr>
          <w:rFonts w:ascii="Times New Roman" w:hAnsi="Times New Roman"/>
          <w:b/>
          <w:sz w:val="24"/>
          <w:lang w:val="en-GB"/>
        </w:rPr>
        <w:t>: Summary of the most significant allelic associations</w:t>
      </w:r>
      <w:r w:rsidR="00BB39EB">
        <w:rPr>
          <w:rFonts w:ascii="Times New Roman" w:hAnsi="Times New Roman"/>
          <w:b/>
          <w:sz w:val="24"/>
          <w:lang w:val="en-GB"/>
        </w:rPr>
        <w:t xml:space="preserve"> (</w:t>
      </w:r>
      <w:r w:rsidR="00BB39EB" w:rsidRPr="00BB39EB">
        <w:rPr>
          <w:rFonts w:ascii="Times New Roman" w:hAnsi="Times New Roman"/>
          <w:b/>
          <w:sz w:val="24"/>
          <w:lang w:val="en-GB"/>
        </w:rPr>
        <w:t>P value&lt;5*10</w:t>
      </w:r>
      <w:r w:rsidR="00BB39EB" w:rsidRPr="00BB39EB">
        <w:rPr>
          <w:rFonts w:ascii="Times New Roman" w:hAnsi="Times New Roman"/>
          <w:b/>
          <w:sz w:val="24"/>
          <w:vertAlign w:val="superscript"/>
          <w:lang w:val="en-GB"/>
        </w:rPr>
        <w:t>-8</w:t>
      </w:r>
      <w:r w:rsidR="00BB39EB">
        <w:rPr>
          <w:rFonts w:ascii="Times New Roman" w:hAnsi="Times New Roman"/>
          <w:b/>
          <w:sz w:val="24"/>
          <w:lang w:val="en-GB"/>
        </w:rPr>
        <w:t xml:space="preserve">) </w:t>
      </w:r>
      <w:r w:rsidR="005D7BEF" w:rsidRPr="00D94775">
        <w:rPr>
          <w:rFonts w:ascii="Times New Roman" w:hAnsi="Times New Roman"/>
          <w:b/>
          <w:sz w:val="24"/>
          <w:lang w:val="en-GB"/>
        </w:rPr>
        <w:t>with anti-apoA-1 IgG positivity</w:t>
      </w:r>
    </w:p>
    <w:tbl>
      <w:tblPr>
        <w:tblStyle w:val="LightShading"/>
        <w:tblW w:w="14425" w:type="dxa"/>
        <w:tblLayout w:type="fixed"/>
        <w:tblLook w:val="04A0" w:firstRow="1" w:lastRow="0" w:firstColumn="1" w:lastColumn="0" w:noHBand="0" w:noVBand="1"/>
      </w:tblPr>
      <w:tblGrid>
        <w:gridCol w:w="1418"/>
        <w:gridCol w:w="716"/>
        <w:gridCol w:w="1943"/>
        <w:gridCol w:w="550"/>
        <w:gridCol w:w="709"/>
        <w:gridCol w:w="992"/>
        <w:gridCol w:w="993"/>
        <w:gridCol w:w="1417"/>
        <w:gridCol w:w="1576"/>
        <w:gridCol w:w="1435"/>
        <w:gridCol w:w="2676"/>
      </w:tblGrid>
      <w:tr w:rsidR="00C12C8A" w:rsidRPr="00D94775" w14:paraId="502EF892" w14:textId="77777777" w:rsidTr="00C12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8D2479D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b w:val="0"/>
                <w:i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NP</w:t>
            </w:r>
          </w:p>
        </w:tc>
        <w:tc>
          <w:tcPr>
            <w:tcW w:w="716" w:type="dxa"/>
            <w:shd w:val="clear" w:color="auto" w:fill="auto"/>
          </w:tcPr>
          <w:p w14:paraId="46123C22" w14:textId="77777777" w:rsidR="005D7BEF" w:rsidRPr="00D94775" w:rsidRDefault="005D7BEF" w:rsidP="00D94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947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hr</w:t>
            </w:r>
            <w:proofErr w:type="spellEnd"/>
            <w:proofErr w:type="gramEnd"/>
          </w:p>
        </w:tc>
        <w:tc>
          <w:tcPr>
            <w:tcW w:w="1943" w:type="dxa"/>
            <w:shd w:val="clear" w:color="auto" w:fill="auto"/>
          </w:tcPr>
          <w:p w14:paraId="4499C5FC" w14:textId="77777777" w:rsidR="005D7BEF" w:rsidRPr="00D94775" w:rsidRDefault="005D7BEF" w:rsidP="00D94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osition</w:t>
            </w:r>
          </w:p>
          <w:p w14:paraId="5A4D2205" w14:textId="77777777" w:rsidR="005D7BEF" w:rsidRPr="00D94775" w:rsidRDefault="005D7BEF" w:rsidP="00D94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Base pair</w:t>
            </w:r>
          </w:p>
        </w:tc>
        <w:tc>
          <w:tcPr>
            <w:tcW w:w="550" w:type="dxa"/>
            <w:shd w:val="clear" w:color="auto" w:fill="auto"/>
          </w:tcPr>
          <w:p w14:paraId="5C1F12F9" w14:textId="77777777" w:rsidR="005D7BEF" w:rsidRPr="00D94775" w:rsidRDefault="005D7BEF" w:rsidP="00D94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947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A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</w:tcPr>
          <w:p w14:paraId="2F27CFA5" w14:textId="77777777" w:rsidR="005D7BEF" w:rsidRPr="00D94775" w:rsidRDefault="005D7BEF" w:rsidP="00D94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947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B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</w:tcPr>
          <w:p w14:paraId="2555CA14" w14:textId="77777777" w:rsidR="005D7BEF" w:rsidRPr="00D94775" w:rsidRDefault="005D7BEF" w:rsidP="00D94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4"/>
                <w:szCs w:val="24"/>
                <w:lang w:val="en-GB"/>
              </w:rPr>
            </w:pPr>
            <w:proofErr w:type="gramStart"/>
            <w:r w:rsidRPr="00D947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beta</w:t>
            </w:r>
            <w:proofErr w:type="gramEnd"/>
          </w:p>
        </w:tc>
        <w:tc>
          <w:tcPr>
            <w:tcW w:w="993" w:type="dxa"/>
            <w:shd w:val="clear" w:color="auto" w:fill="auto"/>
          </w:tcPr>
          <w:p w14:paraId="673632A3" w14:textId="77777777" w:rsidR="005D7BEF" w:rsidRPr="00D94775" w:rsidRDefault="005D7BEF" w:rsidP="00D94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1417" w:type="dxa"/>
            <w:shd w:val="clear" w:color="auto" w:fill="auto"/>
          </w:tcPr>
          <w:p w14:paraId="25417B19" w14:textId="77777777" w:rsidR="005D7BEF" w:rsidRPr="00D94775" w:rsidRDefault="005D7BEF" w:rsidP="00D94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576" w:type="dxa"/>
            <w:shd w:val="clear" w:color="auto" w:fill="auto"/>
          </w:tcPr>
          <w:p w14:paraId="5C1C266D" w14:textId="77777777" w:rsidR="005D7BEF" w:rsidRPr="00D94775" w:rsidRDefault="005D7BEF" w:rsidP="00D94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ene</w:t>
            </w:r>
          </w:p>
        </w:tc>
        <w:tc>
          <w:tcPr>
            <w:tcW w:w="1435" w:type="dxa"/>
            <w:shd w:val="clear" w:color="auto" w:fill="auto"/>
          </w:tcPr>
          <w:p w14:paraId="3EFB1437" w14:textId="77777777" w:rsidR="005D7BEF" w:rsidRPr="00D94775" w:rsidRDefault="005D7BEF" w:rsidP="00D94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unction</w:t>
            </w:r>
          </w:p>
        </w:tc>
        <w:tc>
          <w:tcPr>
            <w:tcW w:w="2676" w:type="dxa"/>
            <w:shd w:val="clear" w:color="auto" w:fill="auto"/>
          </w:tcPr>
          <w:p w14:paraId="41435C0B" w14:textId="77777777" w:rsidR="005D7BEF" w:rsidRPr="00D94775" w:rsidRDefault="005D7BEF" w:rsidP="00D94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eported associations</w:t>
            </w:r>
          </w:p>
        </w:tc>
      </w:tr>
      <w:tr w:rsidR="00C12C8A" w:rsidRPr="00D94775" w14:paraId="348481A3" w14:textId="77777777" w:rsidTr="00C12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9664940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s6681271</w:t>
            </w:r>
            <w:proofErr w:type="gramEnd"/>
          </w:p>
          <w:p w14:paraId="5414F723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  <w:t>rs7522061</w:t>
            </w:r>
            <w:proofErr w:type="gramEnd"/>
          </w:p>
          <w:p w14:paraId="4359E038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9FB8A66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s2210912</w:t>
            </w:r>
            <w:proofErr w:type="gramEnd"/>
          </w:p>
          <w:p w14:paraId="71F964E3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s2210913</w:t>
            </w:r>
            <w:proofErr w:type="gramEnd"/>
          </w:p>
          <w:p w14:paraId="07A03FA5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s3761959</w:t>
            </w:r>
            <w:proofErr w:type="gramEnd"/>
          </w:p>
          <w:p w14:paraId="29B65510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s945635</w:t>
            </w:r>
            <w:proofErr w:type="gramEnd"/>
          </w:p>
          <w:p w14:paraId="52EA2286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B3B551A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s7528684</w:t>
            </w:r>
            <w:proofErr w:type="gramEnd"/>
          </w:p>
          <w:p w14:paraId="2E3CD243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E5B2C14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AB6F001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7223035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s2317230</w:t>
            </w:r>
            <w:proofErr w:type="gramEnd"/>
          </w:p>
          <w:p w14:paraId="15A00C91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s2317231</w:t>
            </w:r>
            <w:proofErr w:type="gramEnd"/>
          </w:p>
          <w:p w14:paraId="380EC9B4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s6427394</w:t>
            </w:r>
            <w:proofErr w:type="gramEnd"/>
          </w:p>
          <w:p w14:paraId="2A5CCC9E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s2873405</w:t>
            </w:r>
            <w:proofErr w:type="gramEnd"/>
          </w:p>
          <w:p w14:paraId="45229527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s2210918</w:t>
            </w:r>
            <w:proofErr w:type="gramEnd"/>
          </w:p>
          <w:p w14:paraId="5AC0C525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s1970265</w:t>
            </w:r>
            <w:proofErr w:type="gramEnd"/>
          </w:p>
          <w:p w14:paraId="3057FD53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s1977710</w:t>
            </w:r>
            <w:proofErr w:type="gramEnd"/>
          </w:p>
          <w:p w14:paraId="3A9E2DAC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s11264804</w:t>
            </w:r>
            <w:proofErr w:type="gramEnd"/>
          </w:p>
          <w:p w14:paraId="614AF520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s1537949</w:t>
            </w:r>
            <w:proofErr w:type="gramEnd"/>
          </w:p>
          <w:p w14:paraId="13AABE12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s10430455</w:t>
            </w:r>
            <w:proofErr w:type="gramEnd"/>
          </w:p>
          <w:p w14:paraId="184A6C2B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  <w:t>rs6427397</w:t>
            </w:r>
            <w:proofErr w:type="gramEnd"/>
          </w:p>
          <w:p w14:paraId="7A2466DD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s7529060</w:t>
            </w:r>
            <w:proofErr w:type="gramEnd"/>
          </w:p>
          <w:p w14:paraId="618B23CB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s6675393</w:t>
            </w:r>
            <w:proofErr w:type="gramEnd"/>
          </w:p>
          <w:p w14:paraId="31E91829" w14:textId="77777777" w:rsidR="005D7BEF" w:rsidRPr="00D94775" w:rsidRDefault="005D7BEF" w:rsidP="00D9477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s2050568</w:t>
            </w:r>
            <w:proofErr w:type="gramEnd"/>
          </w:p>
          <w:p w14:paraId="5650A892" w14:textId="77777777" w:rsidR="005D7BEF" w:rsidRPr="00D94775" w:rsidRDefault="005D7BEF" w:rsidP="00D9477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6" w:type="dxa"/>
            <w:shd w:val="clear" w:color="auto" w:fill="auto"/>
          </w:tcPr>
          <w:p w14:paraId="122076F4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  <w:p w14:paraId="02802172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  <w:p w14:paraId="088FCBBD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F87C36B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  <w:p w14:paraId="66609B5A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  <w:p w14:paraId="2334C532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  <w:p w14:paraId="3A7DC3C4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  <w:p w14:paraId="05CBFD50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DC1A7FF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  <w:p w14:paraId="0956DBD9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43CD132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C32624E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3F1F679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  <w:p w14:paraId="748932E8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  <w:p w14:paraId="4E72DBE7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  <w:p w14:paraId="276AFCDE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  <w:p w14:paraId="4E73A338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  <w:p w14:paraId="45497BA0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  <w:p w14:paraId="2F1892A0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  <w:p w14:paraId="5CBDD45F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  <w:p w14:paraId="79892EF4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  <w:p w14:paraId="1EDB3CCE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  <w:p w14:paraId="5BB86F8B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  <w:p w14:paraId="4D9C16FD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  <w:p w14:paraId="782ACC89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  <w:p w14:paraId="1CF5A1CD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43" w:type="dxa"/>
            <w:shd w:val="clear" w:color="auto" w:fill="auto"/>
          </w:tcPr>
          <w:p w14:paraId="1E36B55E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57666644</w:t>
            </w:r>
          </w:p>
          <w:p w14:paraId="33D896B0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57668390</w:t>
            </w:r>
          </w:p>
          <w:p w14:paraId="1719B8FA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0DA1CE5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57668701</w:t>
            </w:r>
          </w:p>
          <w:p w14:paraId="5A93615F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57668993</w:t>
            </w:r>
          </w:p>
          <w:p w14:paraId="630B4DBB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57669278</w:t>
            </w:r>
          </w:p>
          <w:p w14:paraId="43B1DF11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57670290</w:t>
            </w:r>
          </w:p>
          <w:p w14:paraId="19C76ABE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256AD27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57670816</w:t>
            </w:r>
          </w:p>
          <w:p w14:paraId="223D7880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B449D58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2550074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1FF208F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57674997</w:t>
            </w:r>
          </w:p>
          <w:p w14:paraId="0390CD32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57686337</w:t>
            </w:r>
          </w:p>
          <w:p w14:paraId="651CA6F7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57690415</w:t>
            </w:r>
          </w:p>
          <w:p w14:paraId="173E4D97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57692044</w:t>
            </w:r>
          </w:p>
          <w:p w14:paraId="4C3356FF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57692985</w:t>
            </w:r>
          </w:p>
          <w:p w14:paraId="689D56DE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57693714</w:t>
            </w:r>
          </w:p>
          <w:p w14:paraId="771A6181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57693722</w:t>
            </w:r>
          </w:p>
          <w:p w14:paraId="4A1B906B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57694612</w:t>
            </w:r>
          </w:p>
          <w:p w14:paraId="1E802AC5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57701249</w:t>
            </w:r>
          </w:p>
          <w:p w14:paraId="35F58F80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57703238</w:t>
            </w:r>
          </w:p>
          <w:p w14:paraId="288EE35D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57705725</w:t>
            </w:r>
          </w:p>
          <w:p w14:paraId="0CB533AA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57725264</w:t>
            </w:r>
          </w:p>
          <w:p w14:paraId="1E8BC22C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57734907</w:t>
            </w:r>
          </w:p>
          <w:p w14:paraId="72A4DB69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57770241</w:t>
            </w:r>
          </w:p>
        </w:tc>
        <w:tc>
          <w:tcPr>
            <w:tcW w:w="550" w:type="dxa"/>
            <w:shd w:val="clear" w:color="auto" w:fill="auto"/>
          </w:tcPr>
          <w:p w14:paraId="5C45F22F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</w:p>
          <w:p w14:paraId="0268E70B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</w:p>
          <w:p w14:paraId="0D744F0A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208F565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</w:p>
          <w:p w14:paraId="6CBB0E76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  <w:p w14:paraId="5F26BED9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  <w:p w14:paraId="6C747FF1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  <w:p w14:paraId="4C5D3D15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FFD2446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</w:p>
          <w:p w14:paraId="1D655C83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49AC137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FF33A97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11B8401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G</w:t>
            </w:r>
          </w:p>
          <w:p w14:paraId="57A3E956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G</w:t>
            </w:r>
          </w:p>
          <w:p w14:paraId="463B7351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  <w:p w14:paraId="71C3B38E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</w:p>
          <w:p w14:paraId="7BCC3336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</w:p>
          <w:p w14:paraId="63D59CB8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G</w:t>
            </w:r>
          </w:p>
          <w:p w14:paraId="14EA33A9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</w:p>
          <w:p w14:paraId="77CC94B0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  <w:p w14:paraId="7E7109E9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</w:p>
          <w:p w14:paraId="51963817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</w:p>
          <w:p w14:paraId="0AF29B5B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  <w:p w14:paraId="183EB319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</w:p>
          <w:p w14:paraId="38699309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  <w:p w14:paraId="453A88A6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14:paraId="4D571EE7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  <w:p w14:paraId="22495E95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  <w:p w14:paraId="73BE4BB9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66BF0FD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  <w:p w14:paraId="5609129E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</w:p>
          <w:p w14:paraId="351C2924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</w:p>
          <w:p w14:paraId="14631994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G</w:t>
            </w:r>
          </w:p>
          <w:p w14:paraId="38D911E4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A902A79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G</w:t>
            </w:r>
          </w:p>
          <w:p w14:paraId="07BA4B36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0E415C9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9247838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724B8AA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</w:p>
          <w:p w14:paraId="46CD0DB3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</w:p>
          <w:p w14:paraId="439371DB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</w:p>
          <w:p w14:paraId="0A83B2A2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G</w:t>
            </w:r>
          </w:p>
          <w:p w14:paraId="79689CAE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  <w:p w14:paraId="3D4FC961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  <w:p w14:paraId="38ED65FB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G</w:t>
            </w:r>
          </w:p>
          <w:p w14:paraId="066E1C90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</w:p>
          <w:p w14:paraId="494A73A3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  <w:p w14:paraId="48431E50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</w:p>
          <w:p w14:paraId="51EEC4B1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</w:p>
          <w:p w14:paraId="4FFCAE24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G</w:t>
            </w:r>
          </w:p>
          <w:p w14:paraId="2BB16DE0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</w:p>
          <w:p w14:paraId="50D0F933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992" w:type="dxa"/>
            <w:shd w:val="clear" w:color="auto" w:fill="auto"/>
          </w:tcPr>
          <w:p w14:paraId="5E103B04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1065</w:t>
            </w:r>
          </w:p>
          <w:p w14:paraId="2FB4F52D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1041</w:t>
            </w:r>
          </w:p>
          <w:p w14:paraId="4C2E8854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030D535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1043</w:t>
            </w:r>
          </w:p>
          <w:p w14:paraId="5C703229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1047</w:t>
            </w:r>
          </w:p>
          <w:p w14:paraId="57413BEA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1046</w:t>
            </w:r>
          </w:p>
          <w:p w14:paraId="7CA464DC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1047</w:t>
            </w:r>
          </w:p>
          <w:p w14:paraId="49BE387E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18A1B42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1039</w:t>
            </w:r>
          </w:p>
          <w:p w14:paraId="4A447284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EEA0CFE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4013A5A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E284C83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1129</w:t>
            </w:r>
          </w:p>
          <w:p w14:paraId="5B0C11CF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1083</w:t>
            </w:r>
          </w:p>
          <w:p w14:paraId="79141254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1049</w:t>
            </w:r>
          </w:p>
          <w:p w14:paraId="12102272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1062</w:t>
            </w:r>
          </w:p>
          <w:p w14:paraId="100621B2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1061</w:t>
            </w:r>
          </w:p>
          <w:p w14:paraId="56475891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1065</w:t>
            </w:r>
          </w:p>
          <w:p w14:paraId="0A1DA7A4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1073</w:t>
            </w:r>
          </w:p>
          <w:p w14:paraId="2EB506CF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1096</w:t>
            </w:r>
          </w:p>
          <w:p w14:paraId="71D310EF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1134</w:t>
            </w:r>
          </w:p>
          <w:p w14:paraId="493D8394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-0.1137</w:t>
            </w:r>
          </w:p>
          <w:p w14:paraId="57EDAE30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1179</w:t>
            </w:r>
          </w:p>
          <w:p w14:paraId="54405714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1167</w:t>
            </w:r>
          </w:p>
          <w:p w14:paraId="43598CD5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1079</w:t>
            </w:r>
          </w:p>
          <w:p w14:paraId="5D7C96CD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1038</w:t>
            </w:r>
          </w:p>
        </w:tc>
        <w:tc>
          <w:tcPr>
            <w:tcW w:w="993" w:type="dxa"/>
            <w:shd w:val="clear" w:color="auto" w:fill="auto"/>
          </w:tcPr>
          <w:p w14:paraId="3E489583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92</w:t>
            </w:r>
          </w:p>
          <w:p w14:paraId="019C8521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92</w:t>
            </w:r>
          </w:p>
          <w:p w14:paraId="6CAC01DA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DCFF140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92</w:t>
            </w:r>
          </w:p>
          <w:p w14:paraId="4D66D63A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94</w:t>
            </w:r>
          </w:p>
          <w:p w14:paraId="7D354ED3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94</w:t>
            </w:r>
          </w:p>
          <w:p w14:paraId="011DFA1B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94</w:t>
            </w:r>
          </w:p>
          <w:p w14:paraId="76107E40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1C8500A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94</w:t>
            </w:r>
          </w:p>
          <w:p w14:paraId="2CB37F81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D2F32AE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6B82D9B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2BA5878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95</w:t>
            </w:r>
          </w:p>
          <w:p w14:paraId="31E0C02C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93</w:t>
            </w:r>
          </w:p>
          <w:p w14:paraId="163923E4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91</w:t>
            </w:r>
          </w:p>
          <w:p w14:paraId="29229561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90</w:t>
            </w:r>
          </w:p>
          <w:p w14:paraId="2EC982E1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90</w:t>
            </w:r>
          </w:p>
          <w:p w14:paraId="03AEC703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91</w:t>
            </w:r>
          </w:p>
          <w:p w14:paraId="63156653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91</w:t>
            </w:r>
          </w:p>
          <w:p w14:paraId="47036CBF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91</w:t>
            </w:r>
          </w:p>
          <w:p w14:paraId="696FB91F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92</w:t>
            </w:r>
          </w:p>
          <w:p w14:paraId="7E1DBD04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92</w:t>
            </w:r>
          </w:p>
          <w:p w14:paraId="55E92BBA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95</w:t>
            </w:r>
          </w:p>
          <w:p w14:paraId="6D3F6059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94</w:t>
            </w:r>
          </w:p>
          <w:p w14:paraId="3360381C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94</w:t>
            </w:r>
          </w:p>
          <w:p w14:paraId="0D5554BB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0.0191</w:t>
            </w:r>
          </w:p>
        </w:tc>
        <w:tc>
          <w:tcPr>
            <w:tcW w:w="1417" w:type="dxa"/>
            <w:shd w:val="clear" w:color="auto" w:fill="auto"/>
          </w:tcPr>
          <w:p w14:paraId="40A39E4B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2.8322e-08</w:t>
            </w:r>
          </w:p>
          <w:p w14:paraId="5FFC8ADF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6.1795e-08</w:t>
            </w:r>
          </w:p>
          <w:p w14:paraId="76686EDD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F721D08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5.8874e-08</w:t>
            </w:r>
          </w:p>
          <w:p w14:paraId="77D08269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6.3108e-08</w:t>
            </w:r>
          </w:p>
          <w:p w14:paraId="1527F36D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6.5200e-08</w:t>
            </w:r>
          </w:p>
          <w:p w14:paraId="38B26B0C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6.3154e-08</w:t>
            </w:r>
          </w:p>
          <w:p w14:paraId="2FC18C05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F255B6F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7.9658e-08</w:t>
            </w:r>
          </w:p>
          <w:p w14:paraId="47316CF8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E2E300C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CF620E9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95981B4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6.8105e-09</w:t>
            </w:r>
          </w:p>
          <w:p w14:paraId="29D1C849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.9130e-08</w:t>
            </w:r>
          </w:p>
          <w:p w14:paraId="6FFD4F97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3.8011e-08</w:t>
            </w:r>
          </w:p>
          <w:p w14:paraId="63E34119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2.4168e-08</w:t>
            </w:r>
          </w:p>
          <w:p w14:paraId="204555FE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2.4384e-08</w:t>
            </w:r>
          </w:p>
          <w:p w14:paraId="1F00B90F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2.3306e-08</w:t>
            </w:r>
          </w:p>
          <w:p w14:paraId="79C8285F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.8337e-08</w:t>
            </w:r>
          </w:p>
          <w:p w14:paraId="0EC1BFFF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8.9987e-09</w:t>
            </w:r>
          </w:p>
          <w:p w14:paraId="39EF5A4D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3.6906e-09</w:t>
            </w:r>
          </w:p>
          <w:p w14:paraId="2E680C72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3.3615e-09</w:t>
            </w:r>
          </w:p>
          <w:p w14:paraId="68B24E66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.5402e-09</w:t>
            </w:r>
          </w:p>
          <w:p w14:paraId="1B7688DB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1.7560e-09</w:t>
            </w:r>
          </w:p>
          <w:p w14:paraId="2D6CFF51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2.6697e-08</w:t>
            </w:r>
          </w:p>
          <w:p w14:paraId="498BA463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5.5972e-08</w:t>
            </w:r>
          </w:p>
        </w:tc>
        <w:tc>
          <w:tcPr>
            <w:tcW w:w="1576" w:type="dxa"/>
            <w:shd w:val="clear" w:color="auto" w:fill="auto"/>
          </w:tcPr>
          <w:p w14:paraId="588DB814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FCRL3</w:t>
            </w:r>
          </w:p>
          <w:p w14:paraId="4FDBC782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FCRL3</w:t>
            </w:r>
          </w:p>
          <w:p w14:paraId="3D81A3D0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1763762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FCRL3</w:t>
            </w:r>
          </w:p>
          <w:p w14:paraId="1F3775C2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FCRL3</w:t>
            </w:r>
          </w:p>
          <w:p w14:paraId="2DAD4E12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FCRL3</w:t>
            </w:r>
          </w:p>
          <w:p w14:paraId="6C98E406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FCRL3</w:t>
            </w:r>
          </w:p>
          <w:p w14:paraId="4070B211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E6C01A1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FCRL3</w:t>
            </w:r>
          </w:p>
          <w:p w14:paraId="508753F4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2ACA901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4DC84BF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ADD771D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FCRL3</w:t>
            </w:r>
          </w:p>
          <w:p w14:paraId="1D2F8AAC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43E7BB21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2C02C83E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01C8B18B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0B4FCBC2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0F48960B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6EB0CFD1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10217FD9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70326DE3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59AE974C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FCRL2-3</w:t>
            </w:r>
          </w:p>
          <w:p w14:paraId="19EF25F0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FCRL2</w:t>
            </w:r>
          </w:p>
          <w:p w14:paraId="068F2E2D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FCRL2</w:t>
            </w:r>
          </w:p>
          <w:p w14:paraId="3DEB1A7D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FCRL1</w:t>
            </w:r>
          </w:p>
          <w:p w14:paraId="7F63F257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35" w:type="dxa"/>
            <w:shd w:val="clear" w:color="auto" w:fill="auto"/>
          </w:tcPr>
          <w:p w14:paraId="5A62D726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Intron</w:t>
            </w:r>
          </w:p>
          <w:p w14:paraId="1CE4ABE4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Missense</w:t>
            </w:r>
          </w:p>
          <w:p w14:paraId="0BA31090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9BF29C6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Intron</w:t>
            </w:r>
          </w:p>
          <w:p w14:paraId="05B25305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Intron</w:t>
            </w:r>
          </w:p>
          <w:p w14:paraId="2527A23D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Intron</w:t>
            </w:r>
          </w:p>
          <w:p w14:paraId="7C87B335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TR-5</w:t>
            </w:r>
          </w:p>
          <w:p w14:paraId="7CF2E92B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DE80CA3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Promoter</w:t>
            </w:r>
          </w:p>
          <w:p w14:paraId="1A397FFD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AEFDE49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F2F5409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5B7BBFA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Promoter</w:t>
            </w:r>
          </w:p>
          <w:p w14:paraId="54B35670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7F07E0BF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6C460C53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5653BF9E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65EAE6CA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7FA4BDC7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6E1178CC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2F540D8A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46984278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5A3ADF8B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1F9EAB31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Intron</w:t>
            </w:r>
          </w:p>
          <w:p w14:paraId="251A4C85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Intron</w:t>
            </w:r>
          </w:p>
          <w:p w14:paraId="7CF65C5C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Intron</w:t>
            </w:r>
          </w:p>
          <w:p w14:paraId="124231A8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76" w:type="dxa"/>
            <w:shd w:val="clear" w:color="auto" w:fill="auto"/>
          </w:tcPr>
          <w:p w14:paraId="4BFD80C2" w14:textId="7460332D" w:rsidR="005D7BEF" w:rsidRPr="00D94775" w:rsidRDefault="00C60EA3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SHL</w:t>
            </w:r>
          </w:p>
          <w:p w14:paraId="5741802C" w14:textId="09219377" w:rsidR="005D7BEF" w:rsidRPr="00D94775" w:rsidRDefault="00C60EA3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MS</w:t>
            </w:r>
          </w:p>
          <w:p w14:paraId="06DEEED5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17D0280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23D5A6EB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5671449C" w14:textId="573F93C6" w:rsidR="005D7BEF" w:rsidRPr="00D94775" w:rsidRDefault="00C60EA3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A, SLE, T1D, GD</w:t>
            </w:r>
          </w:p>
          <w:p w14:paraId="5261FA33" w14:textId="069A7691" w:rsidR="005D7BEF" w:rsidRPr="00D94775" w:rsidRDefault="00C60EA3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A, SLE, T1D, GD</w:t>
            </w:r>
          </w:p>
          <w:p w14:paraId="13C85517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7750FAD" w14:textId="456BAAAF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RA, SLE, influen</w:t>
            </w:r>
            <w:r w:rsidR="00C60EA3" w:rsidRPr="00D94775">
              <w:rPr>
                <w:rFonts w:ascii="Times New Roman" w:hAnsi="Times New Roman"/>
                <w:sz w:val="24"/>
                <w:szCs w:val="24"/>
                <w:lang w:val="en-GB"/>
              </w:rPr>
              <w:t>ces FRCL3 expression on B cells</w:t>
            </w:r>
          </w:p>
          <w:p w14:paraId="30E71BCB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</w:p>
          <w:p w14:paraId="2D21FA36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0B88BDB1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17E1DB23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4EA08B28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00075547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345F2CCE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4246B487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2D88706B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664D7663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44C392AD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1DDEC11B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05A2DC83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53F24DCD" w14:textId="77777777" w:rsidR="005D7BEF" w:rsidRPr="00D94775" w:rsidRDefault="005D7BEF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  <w:p w14:paraId="119FA4DE" w14:textId="64F4530A" w:rsidR="005D7BEF" w:rsidRPr="00D94775" w:rsidRDefault="00C60EA3" w:rsidP="00D94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94775">
              <w:rPr>
                <w:rFonts w:ascii="Times New Roman" w:hAnsi="Times New Roman"/>
                <w:sz w:val="24"/>
                <w:szCs w:val="24"/>
                <w:lang w:val="en-GB"/>
              </w:rPr>
              <w:t>MS</w:t>
            </w:r>
          </w:p>
        </w:tc>
      </w:tr>
    </w:tbl>
    <w:p w14:paraId="6C347739" w14:textId="60438209" w:rsidR="00A340D9" w:rsidRPr="00D94775" w:rsidRDefault="005D7BEF" w:rsidP="00D94775">
      <w:pPr>
        <w:jc w:val="both"/>
        <w:rPr>
          <w:rFonts w:ascii="Times New Roman" w:hAnsi="Times New Roman"/>
          <w:sz w:val="24"/>
          <w:lang w:val="en-GB"/>
        </w:rPr>
      </w:pPr>
      <w:r w:rsidRPr="00D94775">
        <w:rPr>
          <w:rFonts w:ascii="Times New Roman" w:hAnsi="Times New Roman"/>
          <w:sz w:val="24"/>
          <w:lang w:val="en-GB"/>
        </w:rPr>
        <w:br w:type="textWrapping" w:clear="all"/>
      </w:r>
    </w:p>
    <w:p w14:paraId="5A6E0B67" w14:textId="21D7BB2D" w:rsidR="005D7BEF" w:rsidRPr="00D94775" w:rsidRDefault="005D7BEF" w:rsidP="00D94775">
      <w:pPr>
        <w:jc w:val="both"/>
        <w:rPr>
          <w:rFonts w:ascii="Times New Roman" w:hAnsi="Times New Roman"/>
          <w:b/>
          <w:sz w:val="24"/>
          <w:lang w:val="en-GB"/>
        </w:rPr>
      </w:pPr>
      <w:r w:rsidRPr="00D94775">
        <w:rPr>
          <w:rFonts w:ascii="Times New Roman" w:hAnsi="Times New Roman"/>
          <w:sz w:val="24"/>
          <w:lang w:val="en-GB"/>
        </w:rPr>
        <w:lastRenderedPageBreak/>
        <w:t xml:space="preserve">SNP: single nucleotide polymorphism, </w:t>
      </w:r>
      <w:proofErr w:type="spellStart"/>
      <w:r w:rsidRPr="00D94775">
        <w:rPr>
          <w:rFonts w:ascii="Times New Roman" w:hAnsi="Times New Roman"/>
          <w:sz w:val="24"/>
          <w:lang w:val="en-GB"/>
        </w:rPr>
        <w:t>Chr</w:t>
      </w:r>
      <w:proofErr w:type="spellEnd"/>
      <w:r w:rsidRPr="00D94775">
        <w:rPr>
          <w:rFonts w:ascii="Times New Roman" w:hAnsi="Times New Roman"/>
          <w:sz w:val="24"/>
          <w:lang w:val="en-GB"/>
        </w:rPr>
        <w:t>: chromosome; SHL: sudden hearing loss; RA: rheumatoid arthritis; SLE: systemic lupus erythematosus; MS: multiple sclerosis; T1D: type 1 diabetes, GD: grave’s disease.</w:t>
      </w:r>
    </w:p>
    <w:p w14:paraId="592D1A95" w14:textId="3590322C" w:rsidR="005D7BEF" w:rsidRPr="00D94775" w:rsidRDefault="005D7BEF" w:rsidP="00D94775">
      <w:pPr>
        <w:jc w:val="both"/>
        <w:rPr>
          <w:rFonts w:ascii="Times New Roman" w:hAnsi="Times New Roman"/>
          <w:sz w:val="24"/>
          <w:lang w:val="en-GB"/>
        </w:rPr>
      </w:pPr>
      <w:r w:rsidRPr="00D94775">
        <w:rPr>
          <w:rFonts w:ascii="Times New Roman" w:hAnsi="Times New Roman"/>
          <w:sz w:val="24"/>
          <w:lang w:val="en-GB"/>
        </w:rPr>
        <w:t>*</w:t>
      </w:r>
      <w:proofErr w:type="gramStart"/>
      <w:r w:rsidRPr="00D94775">
        <w:rPr>
          <w:rFonts w:ascii="Times New Roman" w:hAnsi="Times New Roman"/>
          <w:sz w:val="24"/>
          <w:lang w:val="en-GB"/>
        </w:rPr>
        <w:t>identifies</w:t>
      </w:r>
      <w:proofErr w:type="gramEnd"/>
      <w:r w:rsidRPr="00D94775">
        <w:rPr>
          <w:rFonts w:ascii="Times New Roman" w:hAnsi="Times New Roman"/>
          <w:sz w:val="24"/>
          <w:lang w:val="en-GB"/>
        </w:rPr>
        <w:t xml:space="preserve"> the two lead SNPs. The choice was based either on the smallest P value (rs6427397), or on SNPs corresponding to coding variants (rs7522061).</w:t>
      </w:r>
    </w:p>
    <w:sectPr w:rsidR="005D7BEF" w:rsidRPr="00D94775" w:rsidSect="008F045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183E78" w14:textId="77777777" w:rsidR="00C27871" w:rsidRDefault="00C27871" w:rsidP="00C27871">
      <w:r>
        <w:separator/>
      </w:r>
    </w:p>
  </w:endnote>
  <w:endnote w:type="continuationSeparator" w:id="0">
    <w:p w14:paraId="4BBCB07E" w14:textId="77777777" w:rsidR="00C27871" w:rsidRDefault="00C27871" w:rsidP="00C27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55828D" w14:textId="77777777" w:rsidR="00C27871" w:rsidRDefault="00C27871" w:rsidP="002C2B0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E8CEE1" w14:textId="77777777" w:rsidR="00C27871" w:rsidRDefault="00C27871" w:rsidP="00C2787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71488" w14:textId="77777777" w:rsidR="00C27871" w:rsidRDefault="00C27871" w:rsidP="002C2B0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3163D">
      <w:rPr>
        <w:rStyle w:val="PageNumber"/>
        <w:noProof/>
      </w:rPr>
      <w:t>2</w:t>
    </w:r>
    <w:r>
      <w:rPr>
        <w:rStyle w:val="PageNumber"/>
      </w:rPr>
      <w:fldChar w:fldCharType="end"/>
    </w:r>
  </w:p>
  <w:p w14:paraId="6ECEEC95" w14:textId="77777777" w:rsidR="00C27871" w:rsidRDefault="00C27871" w:rsidP="00C278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43BF83" w14:textId="77777777" w:rsidR="00C27871" w:rsidRDefault="00C27871" w:rsidP="00C27871">
      <w:r>
        <w:separator/>
      </w:r>
    </w:p>
  </w:footnote>
  <w:footnote w:type="continuationSeparator" w:id="0">
    <w:p w14:paraId="7F354959" w14:textId="77777777" w:rsidR="00C27871" w:rsidRDefault="00C27871" w:rsidP="00C278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E39E4"/>
    <w:rsid w:val="00023F2E"/>
    <w:rsid w:val="00024F88"/>
    <w:rsid w:val="00047110"/>
    <w:rsid w:val="000B3DA5"/>
    <w:rsid w:val="0012377C"/>
    <w:rsid w:val="001547F9"/>
    <w:rsid w:val="001E3EDE"/>
    <w:rsid w:val="00230A72"/>
    <w:rsid w:val="00243A12"/>
    <w:rsid w:val="002A4A69"/>
    <w:rsid w:val="00317C59"/>
    <w:rsid w:val="00360AA7"/>
    <w:rsid w:val="0038664C"/>
    <w:rsid w:val="00410F40"/>
    <w:rsid w:val="00416D6E"/>
    <w:rsid w:val="004D2126"/>
    <w:rsid w:val="004F7939"/>
    <w:rsid w:val="00570884"/>
    <w:rsid w:val="005A578A"/>
    <w:rsid w:val="005D7BEF"/>
    <w:rsid w:val="006138BE"/>
    <w:rsid w:val="006B6883"/>
    <w:rsid w:val="006B743E"/>
    <w:rsid w:val="006D6D86"/>
    <w:rsid w:val="0076719E"/>
    <w:rsid w:val="007A227D"/>
    <w:rsid w:val="007A3F77"/>
    <w:rsid w:val="007E65D8"/>
    <w:rsid w:val="008F045F"/>
    <w:rsid w:val="00941BC2"/>
    <w:rsid w:val="00994219"/>
    <w:rsid w:val="009B25FF"/>
    <w:rsid w:val="009C08CD"/>
    <w:rsid w:val="009F587A"/>
    <w:rsid w:val="009F797F"/>
    <w:rsid w:val="00A13BF3"/>
    <w:rsid w:val="00A340D9"/>
    <w:rsid w:val="00A60BF3"/>
    <w:rsid w:val="00A74441"/>
    <w:rsid w:val="00A81450"/>
    <w:rsid w:val="00A91596"/>
    <w:rsid w:val="00B105DF"/>
    <w:rsid w:val="00BB39EB"/>
    <w:rsid w:val="00BE39E4"/>
    <w:rsid w:val="00C12C8A"/>
    <w:rsid w:val="00C145D5"/>
    <w:rsid w:val="00C27871"/>
    <w:rsid w:val="00C40CE7"/>
    <w:rsid w:val="00C60EA3"/>
    <w:rsid w:val="00CE036F"/>
    <w:rsid w:val="00D93EF5"/>
    <w:rsid w:val="00D94775"/>
    <w:rsid w:val="00DA0BE0"/>
    <w:rsid w:val="00DB08CD"/>
    <w:rsid w:val="00DD28B8"/>
    <w:rsid w:val="00DD5A8F"/>
    <w:rsid w:val="00DE192C"/>
    <w:rsid w:val="00E854D3"/>
    <w:rsid w:val="00ED7249"/>
    <w:rsid w:val="00F3163D"/>
    <w:rsid w:val="00F31AB9"/>
    <w:rsid w:val="00F57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241A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9E4"/>
    <w:pPr>
      <w:spacing w:after="0" w:line="240" w:lineRule="auto"/>
    </w:pPr>
    <w:rPr>
      <w:rFonts w:ascii="Arial" w:eastAsia="Cambria" w:hAnsi="Arial" w:cs="Times New Roman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1">
    <w:name w:val="Ombrage clair11"/>
    <w:basedOn w:val="TableNormal"/>
    <w:uiPriority w:val="60"/>
    <w:rsid w:val="00BE39E4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itre1">
    <w:name w:val="Titre1"/>
    <w:basedOn w:val="Normal"/>
    <w:rsid w:val="006138BE"/>
    <w:pPr>
      <w:spacing w:before="100" w:beforeAutospacing="1" w:after="100" w:afterAutospacing="1"/>
    </w:pPr>
    <w:rPr>
      <w:rFonts w:ascii="Times New Roman" w:eastAsia="Times New Roman" w:hAnsi="Times New Roman"/>
      <w:sz w:val="24"/>
      <w:lang w:val="fr-CH" w:eastAsia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8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8CD"/>
    <w:rPr>
      <w:rFonts w:ascii="Lucida Grande" w:eastAsia="Cambria" w:hAnsi="Lucida Grande" w:cs="Lucida Grande"/>
      <w:sz w:val="18"/>
      <w:szCs w:val="18"/>
      <w:lang w:val="fr-FR"/>
    </w:rPr>
  </w:style>
  <w:style w:type="paragraph" w:customStyle="1" w:styleId="DecimalAligned">
    <w:name w:val="Decimal Aligned"/>
    <w:basedOn w:val="Normal"/>
    <w:uiPriority w:val="40"/>
    <w:qFormat/>
    <w:rsid w:val="00B105DF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styleId="SubtleEmphasis">
    <w:name w:val="Subtle Emphasis"/>
    <w:basedOn w:val="DefaultParagraphFont"/>
    <w:uiPriority w:val="19"/>
    <w:qFormat/>
    <w:rsid w:val="00B105DF"/>
    <w:rPr>
      <w:rFonts w:eastAsiaTheme="minorEastAsia" w:cstheme="minorBidi"/>
      <w:bCs w:val="0"/>
      <w:i/>
      <w:iCs/>
      <w:color w:val="808080" w:themeColor="text1" w:themeTint="7F"/>
      <w:szCs w:val="22"/>
      <w:lang w:val="fr-FR"/>
    </w:rPr>
  </w:style>
  <w:style w:type="paragraph" w:styleId="PlainText">
    <w:name w:val="Plain Text"/>
    <w:basedOn w:val="Normal"/>
    <w:link w:val="PlainTextChar"/>
    <w:uiPriority w:val="99"/>
    <w:unhideWhenUsed/>
    <w:rsid w:val="005D7BEF"/>
    <w:rPr>
      <w:rFonts w:eastAsiaTheme="minorHAnsi" w:cs="Arial"/>
      <w:color w:val="000000"/>
      <w:sz w:val="20"/>
      <w:szCs w:val="20"/>
      <w:lang w:val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5D7BEF"/>
    <w:rPr>
      <w:rFonts w:ascii="Arial" w:hAnsi="Arial" w:cs="Arial"/>
      <w:color w:val="000000"/>
      <w:sz w:val="20"/>
      <w:szCs w:val="20"/>
    </w:rPr>
  </w:style>
  <w:style w:type="table" w:styleId="LightShading">
    <w:name w:val="Light Shading"/>
    <w:basedOn w:val="TableNormal"/>
    <w:uiPriority w:val="60"/>
    <w:rsid w:val="005D7B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C2787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7871"/>
    <w:rPr>
      <w:rFonts w:ascii="Arial" w:eastAsia="Cambria" w:hAnsi="Arial" w:cs="Times New Roman"/>
      <w:szCs w:val="24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C2787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B927C2F62FE943ABB3E494FA870369" ma:contentTypeVersion="7" ma:contentTypeDescription="Create a new document." ma:contentTypeScope="" ma:versionID="e8dac46d9e94d2e6be5779cc65c5b94c">
  <xsd:schema xmlns:xsd="http://www.w3.org/2001/XMLSchema" xmlns:p="http://schemas.microsoft.com/office/2006/metadata/properties" xmlns:ns2="b70b2579-a0b2-40ca-8671-3aaf21e08525" targetNamespace="http://schemas.microsoft.com/office/2006/metadata/properties" ma:root="true" ma:fieldsID="4160c495c9418196a6d2cd303434407b" ns2:_="">
    <xsd:import namespace="b70b2579-a0b2-40ca-8671-3aaf21e0852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70b2579-a0b2-40ca-8671-3aaf21e0852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b70b2579-a0b2-40ca-8671-3aaf21e08525" xsi:nil="true"/>
    <IsDeleted xmlns="b70b2579-a0b2-40ca-8671-3aaf21e08525">false</IsDeleted>
    <DocumentType xmlns="b70b2579-a0b2-40ca-8671-3aaf21e08525">Data Sheet</DocumentType>
    <FileFormat xmlns="b70b2579-a0b2-40ca-8671-3aaf21e08525">DOCX</FileFormat>
    <DocumentId xmlns="b70b2579-a0b2-40ca-8671-3aaf21e08525">Data Sheet 1.DOCX</DocumentId>
    <Checked_x0020_Out_x0020_To xmlns="b70b2579-a0b2-40ca-8671-3aaf21e08525">
      <UserInfo>
        <DisplayName/>
        <AccountId xsi:nil="true"/>
        <AccountType/>
      </UserInfo>
    </Checked_x0020_Out_x0020_To>
    <TitleName xmlns="b70b2579-a0b2-40ca-8671-3aaf21e08525">Data Sheet 1.DOCX</TitleName>
  </documentManagement>
</p:properties>
</file>

<file path=customXml/itemProps1.xml><?xml version="1.0" encoding="utf-8"?>
<ds:datastoreItem xmlns:ds="http://schemas.openxmlformats.org/officeDocument/2006/customXml" ds:itemID="{72976459-111B-4499-9AE2-67977AD23A4E}"/>
</file>

<file path=customXml/itemProps2.xml><?xml version="1.0" encoding="utf-8"?>
<ds:datastoreItem xmlns:ds="http://schemas.openxmlformats.org/officeDocument/2006/customXml" ds:itemID="{D3D33D23-77B7-4041-B1A7-3769A42F508D}"/>
</file>

<file path=customXml/itemProps3.xml><?xml version="1.0" encoding="utf-8"?>
<ds:datastoreItem xmlns:ds="http://schemas.openxmlformats.org/officeDocument/2006/customXml" ds:itemID="{D63EC507-6CF9-420B-BDDF-9832CD55443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90</Words>
  <Characters>3365</Characters>
  <Application>Microsoft Macintosh Word</Application>
  <DocSecurity>0</DocSecurity>
  <Lines>28</Lines>
  <Paragraphs>7</Paragraphs>
  <ScaleCrop>false</ScaleCrop>
  <Company>Hôpitaux Universitaires de Genève</Company>
  <LinksUpToDate>false</LinksUpToDate>
  <CharactersWithSpaces>3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ôpitaux Universitaires de Genève</dc:creator>
  <cp:lastModifiedBy>Panagiotis Antiochos</cp:lastModifiedBy>
  <cp:revision>11</cp:revision>
  <dcterms:created xsi:type="dcterms:W3CDTF">2016-11-26T12:23:00Z</dcterms:created>
  <dcterms:modified xsi:type="dcterms:W3CDTF">2017-03-18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B927C2F62FE943ABB3E494FA870369</vt:lpwstr>
  </property>
</Properties>
</file>